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F43E" w14:textId="46A4D31E" w:rsidR="008760C0" w:rsidRPr="00780442" w:rsidRDefault="008760C0" w:rsidP="00876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5E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A1B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A1BB4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9A75ED">
        <w:rPr>
          <w:rFonts w:ascii="Times New Roman" w:hAnsi="Times New Roman" w:cs="Times New Roman"/>
          <w:sz w:val="24"/>
          <w:szCs w:val="24"/>
        </w:rPr>
        <w:t xml:space="preserve"> The results of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9A75ED">
        <w:rPr>
          <w:rFonts w:ascii="Times New Roman" w:hAnsi="Times New Roman" w:cs="Times New Roman"/>
          <w:sz w:val="24"/>
          <w:szCs w:val="24"/>
        </w:rPr>
        <w:t>nivariate and multivariate Cox regression analysis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992"/>
        <w:gridCol w:w="992"/>
        <w:gridCol w:w="284"/>
        <w:gridCol w:w="850"/>
        <w:gridCol w:w="851"/>
        <w:gridCol w:w="992"/>
        <w:gridCol w:w="992"/>
      </w:tblGrid>
      <w:tr w:rsidR="008760C0" w:rsidRPr="008760C0" w14:paraId="1F346467" w14:textId="77777777" w:rsidTr="008760C0">
        <w:trPr>
          <w:trHeight w:val="300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8A838" w14:textId="77777777" w:rsidR="008760C0" w:rsidRPr="008760C0" w:rsidRDefault="008760C0" w:rsidP="008760C0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43613131"/>
            <w:r w:rsidRPr="008760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-teristic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40F1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Cox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13CC" w14:textId="77777777" w:rsidR="008760C0" w:rsidRPr="008760C0" w:rsidRDefault="008760C0" w:rsidP="00CE2D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666F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Cox</w:t>
            </w:r>
          </w:p>
        </w:tc>
      </w:tr>
      <w:tr w:rsidR="008760C0" w:rsidRPr="008760C0" w14:paraId="297BB768" w14:textId="77777777" w:rsidTr="008760C0">
        <w:trPr>
          <w:trHeight w:val="570"/>
        </w:trPr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C801C" w14:textId="77777777" w:rsidR="008760C0" w:rsidRPr="008760C0" w:rsidRDefault="008760C0" w:rsidP="00CE2D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B90F4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4D83A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.95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7FF02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.95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EFD0A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E58A6" w14:textId="77777777" w:rsidR="008760C0" w:rsidRPr="008760C0" w:rsidRDefault="008760C0" w:rsidP="00CE2D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BC75A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B8283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.95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ACBFB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.95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047B4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760C0" w:rsidRPr="008760C0" w14:paraId="023B767E" w14:textId="77777777" w:rsidTr="008760C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E3BB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3356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5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18C6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360D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6D90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6E-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E2D0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138F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5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5886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E506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D092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E-10</w:t>
            </w:r>
          </w:p>
        </w:tc>
      </w:tr>
      <w:tr w:rsidR="008760C0" w:rsidRPr="008760C0" w14:paraId="38B29476" w14:textId="77777777" w:rsidTr="008760C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6038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10C6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50E5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60A5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72A8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9E-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7344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E88B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6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0B78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AE72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7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1991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E-01</w:t>
            </w:r>
          </w:p>
        </w:tc>
      </w:tr>
      <w:tr w:rsidR="008760C0" w:rsidRPr="008760C0" w14:paraId="4FDD7447" w14:textId="77777777" w:rsidTr="00942387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642F7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3DE3D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39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1A233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57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868C6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40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8637F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EABD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301D8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75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A8341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14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A0889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70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D66B41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E-06</w:t>
            </w:r>
          </w:p>
        </w:tc>
      </w:tr>
      <w:tr w:rsidR="008760C0" w:rsidRPr="008760C0" w14:paraId="35C0E7DC" w14:textId="77777777" w:rsidTr="00942387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2B58F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 Sc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C3320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6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215FD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249B4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2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23A1C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E-2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1517" w14:textId="77777777" w:rsidR="008760C0" w:rsidRPr="008760C0" w:rsidRDefault="008760C0" w:rsidP="00CE2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21A28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8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21B50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EC166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6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E5148" w14:textId="77777777" w:rsidR="008760C0" w:rsidRPr="008760C0" w:rsidRDefault="008760C0" w:rsidP="00CE2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0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15</w:t>
            </w:r>
          </w:p>
        </w:tc>
      </w:tr>
      <w:bookmarkEnd w:id="0"/>
    </w:tbl>
    <w:p w14:paraId="448BBF4F" w14:textId="77777777" w:rsidR="008760C0" w:rsidRPr="008760C0" w:rsidRDefault="008760C0" w:rsidP="008760C0">
      <w:pPr>
        <w:rPr>
          <w:rFonts w:ascii="Times New Roman" w:hAnsi="Times New Roman" w:cs="Times New Roman"/>
          <w:sz w:val="18"/>
          <w:szCs w:val="18"/>
        </w:rPr>
      </w:pPr>
    </w:p>
    <w:p w14:paraId="2057AAC5" w14:textId="77777777" w:rsidR="003230FB" w:rsidRPr="008760C0" w:rsidRDefault="003230FB">
      <w:pPr>
        <w:rPr>
          <w:rFonts w:ascii="Times New Roman" w:hAnsi="Times New Roman" w:cs="Times New Roman"/>
          <w:sz w:val="18"/>
          <w:szCs w:val="18"/>
          <w:vertAlign w:val="subscript"/>
        </w:rPr>
      </w:pPr>
    </w:p>
    <w:sectPr w:rsidR="003230FB" w:rsidRPr="00876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E8DEB" w14:textId="77777777" w:rsidR="009F0AD1" w:rsidRDefault="009F0AD1" w:rsidP="00BD6CA4">
      <w:r>
        <w:separator/>
      </w:r>
    </w:p>
  </w:endnote>
  <w:endnote w:type="continuationSeparator" w:id="0">
    <w:p w14:paraId="498970FF" w14:textId="77777777" w:rsidR="009F0AD1" w:rsidRDefault="009F0AD1" w:rsidP="00BD6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B8695" w14:textId="77777777" w:rsidR="009F0AD1" w:rsidRDefault="009F0AD1" w:rsidP="00BD6CA4">
      <w:r>
        <w:separator/>
      </w:r>
    </w:p>
  </w:footnote>
  <w:footnote w:type="continuationSeparator" w:id="0">
    <w:p w14:paraId="262A70D9" w14:textId="77777777" w:rsidR="009F0AD1" w:rsidRDefault="009F0AD1" w:rsidP="00BD6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6B37"/>
    <w:rsid w:val="000F3464"/>
    <w:rsid w:val="001A1BB4"/>
    <w:rsid w:val="002963EF"/>
    <w:rsid w:val="003230FB"/>
    <w:rsid w:val="00344BD2"/>
    <w:rsid w:val="003462BB"/>
    <w:rsid w:val="0041041D"/>
    <w:rsid w:val="00423C8C"/>
    <w:rsid w:val="00445AC5"/>
    <w:rsid w:val="004E2606"/>
    <w:rsid w:val="004F2D29"/>
    <w:rsid w:val="00501F59"/>
    <w:rsid w:val="00513E76"/>
    <w:rsid w:val="005E6D83"/>
    <w:rsid w:val="005F5AA6"/>
    <w:rsid w:val="00602EAD"/>
    <w:rsid w:val="00650110"/>
    <w:rsid w:val="00756B37"/>
    <w:rsid w:val="007B7C56"/>
    <w:rsid w:val="008709C5"/>
    <w:rsid w:val="008760C0"/>
    <w:rsid w:val="00882D7B"/>
    <w:rsid w:val="008C6003"/>
    <w:rsid w:val="00926163"/>
    <w:rsid w:val="00942387"/>
    <w:rsid w:val="00944544"/>
    <w:rsid w:val="009459A7"/>
    <w:rsid w:val="009F0AD1"/>
    <w:rsid w:val="00A16F06"/>
    <w:rsid w:val="00B044E5"/>
    <w:rsid w:val="00BD6CA4"/>
    <w:rsid w:val="00C8131C"/>
    <w:rsid w:val="00CD721E"/>
    <w:rsid w:val="00D3523E"/>
    <w:rsid w:val="00D85B00"/>
    <w:rsid w:val="00E35C77"/>
    <w:rsid w:val="00E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9B5F3"/>
  <w15:docId w15:val="{FD690239-3E3E-4F12-887C-D2C51574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C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CA4"/>
    <w:rPr>
      <w:sz w:val="18"/>
      <w:szCs w:val="18"/>
    </w:rPr>
  </w:style>
  <w:style w:type="table" w:styleId="a7">
    <w:name w:val="Table Grid"/>
    <w:basedOn w:val="a1"/>
    <w:uiPriority w:val="39"/>
    <w:rsid w:val="00423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小宏</dc:creator>
  <cp:keywords/>
  <dc:description/>
  <cp:lastModifiedBy>小宏 秦</cp:lastModifiedBy>
  <cp:revision>10</cp:revision>
  <dcterms:created xsi:type="dcterms:W3CDTF">2023-07-10T09:16:00Z</dcterms:created>
  <dcterms:modified xsi:type="dcterms:W3CDTF">2023-12-08T06:37:00Z</dcterms:modified>
</cp:coreProperties>
</file>